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2F2F2" w:val="clear"/>
        <w:rPr/>
      </w:pPr>
      <w:r>
        <w:rPr/>
        <w:t>Aboriginal Oral Health Literacy Survey Questions: Appendix 1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Socio-demographic: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>Date of birth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>Sex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>Indigenous status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Location: </w:t>
        <w:tab/>
        <w:tab/>
        <w:t xml:space="preserve">Pt Augusta? </w:t>
        <w:tab/>
        <w:t>Other?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Highest qualification: primary school, high school. Trade or TAFE, University 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Income:   </w:t>
        <w:tab/>
        <w:tab/>
        <w:t>job?</w:t>
        <w:tab/>
        <w:t xml:space="preserve"> welfare?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 xml:space="preserve">Health care card? </w:t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>Do you own a car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Dental health status: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o you have any of your own teeth left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If no, do you have false teeth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If yes, have you ever had any teeth pulled out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If yes, how many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Dental behavioural: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Have you seen a dentist before?</w:t>
      </w:r>
    </w:p>
    <w:p>
      <w:pPr>
        <w:pStyle w:val="NoSpacing"/>
        <w:rPr/>
      </w:pPr>
      <w:r>
        <w:rPr>
          <w:sz w:val="18"/>
          <w:szCs w:val="18"/>
        </w:rPr>
        <w:tab/>
        <w:t>If yes, when did you last see a dentist?</w:t>
        <w:tab/>
        <w:t xml:space="preserve"> Less than one year ago? </w:t>
        <w:tab/>
        <w:t>More than one year ago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If yes, where did you last see a dentist? </w:t>
        <w:tab/>
        <w:t>Public?</w:t>
        <w:tab/>
        <w:t xml:space="preserve"> Private?</w:t>
      </w:r>
    </w:p>
    <w:p>
      <w:pPr>
        <w:pStyle w:val="NoSpacing"/>
        <w:rPr/>
      </w:pPr>
      <w:r>
        <w:rPr>
          <w:sz w:val="18"/>
          <w:szCs w:val="18"/>
        </w:rPr>
        <w:tab/>
        <w:t xml:space="preserve">If yes, what is your usual reason for seeing a dentist? </w:t>
        <w:tab/>
        <w:t xml:space="preserve">Problem? </w:t>
        <w:tab/>
        <w:t xml:space="preserve">Check-up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o you think you need to see a dentist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Would you feel scared about going to the dentist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o you have a toothbrush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If yes, did you brush your teeth yesterday? Yes? No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If yes, do you use toothpaste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Dental cost: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uring the last year, have you avoided or delayed visiting a dentist because of cost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How much difficulty would you have paying a $100 dental bill? None, hardly any, a little, a lot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>Self-rated health: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Would you rate your general health as:</w:t>
        <w:tab/>
        <w:t xml:space="preserve">Excellent, very good, good, fair, poor </w:t>
      </w:r>
    </w:p>
    <w:p>
      <w:pPr>
        <w:pStyle w:val="NoSpacing"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ab/>
        <w:t>Would you rate your oral health as: Excellent, very good, good, fair, poor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rFonts w:cs="Calibri"/>
          <w:sz w:val="18"/>
          <w:szCs w:val="18"/>
        </w:rPr>
        <w:t xml:space="preserve"> </w:t>
      </w:r>
      <w:r>
        <w:rPr>
          <w:sz w:val="18"/>
          <w:szCs w:val="18"/>
        </w:rPr>
        <w:t>Dental perceptions: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o you think you need to have any fillings or extractions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 xml:space="preserve">Do you think you have gum disease? Yes? No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How often in the last year did you ...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ab/>
        <w:t>..have toothache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ab/>
        <w:t>..feel uncomfortable about the appearance of your teeth, mouth or false teeth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..have to avoid eating some foods because of problems with your teeth, mouth or false teeth?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ab/>
        <w:t xml:space="preserve">Very often, fairly often, occasionally, hardly ever, never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OHIP-14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REALD-30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 xml:space="preserve">Oral health knowledge: 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How many times do you think teeth should be brushed each day? None, once, twice, more than twice, not sure or don’t know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Should you brush teeth after breakfast? Yes, no, not sure or don’t know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How old should children be when they start to brush their teeth?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ab/>
        <w:t>Before they have teeth, when their baby teeth first come through, when their big teeth come, not sure or don’t know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  <w:tab/>
        <w:t>Should pre-school children use tooth paste? Yes, no, not sure or don’t know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ind w:firstLine="720"/>
        <w:rPr>
          <w:sz w:val="18"/>
          <w:szCs w:val="18"/>
        </w:rPr>
      </w:pPr>
      <w:r>
        <w:rPr>
          <w:sz w:val="18"/>
          <w:szCs w:val="18"/>
        </w:rPr>
        <w:t>Are the following things good or bad for teeth or gums? For each item, Good, bad, not sure or don’t know</w:t>
      </w:r>
    </w:p>
    <w:p>
      <w:pPr>
        <w:pStyle w:val="NoSpacing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Spacing"/>
        <w:ind w:left="1440" w:hanging="0"/>
        <w:rPr>
          <w:sz w:val="18"/>
          <w:szCs w:val="18"/>
        </w:rPr>
      </w:pPr>
      <w:r>
        <w:rPr>
          <w:sz w:val="18"/>
          <w:szCs w:val="18"/>
        </w:rPr>
        <w:t xml:space="preserve">Fruit, bread, soft-drink, meat, milk, fruit juice, smoking, brushing teeth, bush tucker, lollies/sweets, cordial, water, vegetables, diabetes, toothpaste, visiting a dentist, fluoride. 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0:26:00Z</dcterms:created>
  <dc:creator>a1050083</dc:creator>
  <dc:description/>
  <cp:keywords/>
  <dc:language>en-US</dc:language>
  <cp:lastModifiedBy>a1050083</cp:lastModifiedBy>
  <dcterms:modified xsi:type="dcterms:W3CDTF">2010-02-04T22:34:00Z</dcterms:modified>
  <cp:revision>4</cp:revision>
  <dc:subject/>
  <dc:title/>
</cp:coreProperties>
</file>